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A70" w:rsidRDefault="00732A70" w:rsidP="00732A70">
      <w:pPr>
        <w:jc w:val="center"/>
        <w:rPr>
          <w:rFonts w:ascii="Times New Roman" w:hAnsi="Times New Roman"/>
          <w:b/>
          <w:sz w:val="26"/>
        </w:rPr>
      </w:pPr>
    </w:p>
    <w:p w:rsidR="00732A70" w:rsidRPr="00CE2701" w:rsidRDefault="00732A70" w:rsidP="00732A70">
      <w:pPr>
        <w:jc w:val="center"/>
        <w:rPr>
          <w:rFonts w:ascii="Times New Roman" w:hAnsi="Times New Roman"/>
          <w:b/>
          <w:sz w:val="26"/>
        </w:rPr>
      </w:pPr>
      <w:r w:rsidRPr="00CE2701">
        <w:rPr>
          <w:rFonts w:ascii="Times New Roman" w:hAnsi="Times New Roman"/>
          <w:b/>
          <w:sz w:val="26"/>
        </w:rPr>
        <w:t>Supplemental Tables</w:t>
      </w:r>
    </w:p>
    <w:p w:rsidR="00732A70" w:rsidRDefault="00732A70" w:rsidP="00732A70">
      <w:pPr>
        <w:spacing w:after="0"/>
        <w:jc w:val="center"/>
        <w:rPr>
          <w:rFonts w:ascii="Times New Roman" w:hAnsi="Times New Roman"/>
          <w:b/>
          <w:sz w:val="26"/>
        </w:rPr>
      </w:pPr>
    </w:p>
    <w:p w:rsidR="00732A70" w:rsidRPr="00CE2701" w:rsidRDefault="00732A70" w:rsidP="00732A70">
      <w:pPr>
        <w:pStyle w:val="Caption"/>
        <w:spacing w:after="0" w:line="480" w:lineRule="auto"/>
        <w:jc w:val="center"/>
        <w:rPr>
          <w:rFonts w:ascii="Times New Roman" w:hAnsi="Times New Roman"/>
        </w:rPr>
      </w:pPr>
      <w:bookmarkStart w:id="0" w:name="_Ref469827336"/>
      <w:bookmarkStart w:id="1" w:name="_GoBack"/>
      <w:bookmarkEnd w:id="1"/>
      <w:r w:rsidRPr="00CE2701">
        <w:rPr>
          <w:rFonts w:ascii="Times New Roman" w:hAnsi="Times New Roman"/>
        </w:rPr>
        <w:t xml:space="preserve">Table </w:t>
      </w:r>
      <w:bookmarkEnd w:id="0"/>
      <w:r w:rsidR="004C06C7">
        <w:rPr>
          <w:rFonts w:ascii="Times New Roman" w:hAnsi="Times New Roman"/>
          <w:noProof/>
        </w:rPr>
        <w:t>S2</w:t>
      </w:r>
      <w:r w:rsidRPr="00CE2701">
        <w:rPr>
          <w:rFonts w:ascii="Times New Roman" w:hAnsi="Times New Roman"/>
        </w:rPr>
        <w:t xml:space="preserve">: Intergenic regions with size above 500 </w:t>
      </w:r>
      <w:proofErr w:type="spellStart"/>
      <w:r w:rsidRPr="00CE2701">
        <w:rPr>
          <w:rFonts w:ascii="Times New Roman" w:hAnsi="Times New Roman"/>
        </w:rPr>
        <w:t>bp</w:t>
      </w:r>
      <w:proofErr w:type="spellEnd"/>
      <w:r w:rsidRPr="00CE2701">
        <w:rPr>
          <w:rFonts w:ascii="Times New Roman" w:hAnsi="Times New Roman"/>
        </w:rPr>
        <w:t xml:space="preserve"> in </w:t>
      </w:r>
      <w:r w:rsidRPr="00CE2701">
        <w:rPr>
          <w:rFonts w:ascii="Times New Roman" w:hAnsi="Times New Roman"/>
          <w:i/>
        </w:rPr>
        <w:t xml:space="preserve">C. </w:t>
      </w:r>
      <w:proofErr w:type="spellStart"/>
      <w:r w:rsidRPr="00CE2701">
        <w:rPr>
          <w:rFonts w:ascii="Times New Roman" w:hAnsi="Times New Roman"/>
          <w:i/>
        </w:rPr>
        <w:t>bonariensis</w:t>
      </w:r>
      <w:proofErr w:type="spellEnd"/>
      <w:r w:rsidRPr="00CE2701">
        <w:rPr>
          <w:rFonts w:ascii="Times New Roman" w:hAnsi="Times New Roman"/>
        </w:rPr>
        <w:t xml:space="preserve"> WW0860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8"/>
        <w:gridCol w:w="3063"/>
        <w:gridCol w:w="3231"/>
      </w:tblGrid>
      <w:tr w:rsidR="00732A70" w:rsidRPr="00CE2701" w:rsidTr="00CE2701">
        <w:trPr>
          <w:trHeight w:val="300"/>
          <w:tblHeader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2" w:name="RANGE!B3"/>
            <w:r w:rsidRPr="00CE27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tart</w:t>
            </w:r>
            <w:bookmarkEnd w:id="2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End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Length (</w:t>
            </w:r>
            <w:proofErr w:type="spellStart"/>
            <w:r w:rsidRPr="00CE27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bp</w:t>
            </w:r>
            <w:proofErr w:type="spellEnd"/>
            <w:r w:rsidRPr="00CE27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rnN</w:t>
            </w:r>
            <w:proofErr w:type="spellEnd"/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-GUU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5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,75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6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Q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UUG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89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T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GU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D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35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E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L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261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R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UCU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T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GU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21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16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3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190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tpI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tpH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12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3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F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079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E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UUC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oB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04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15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2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,01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ccD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aI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99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15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56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4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emA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43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B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D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2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H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B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21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L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UAG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32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8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3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S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GA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71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lpP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lpP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19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aA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3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11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S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CU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C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CA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3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3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3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8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20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2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3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tpB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bcL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2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oC1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oC1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2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A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J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12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B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B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75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l2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68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15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V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AC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5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F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AA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J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52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tpF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tpF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3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lpP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B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2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V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AC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ycf15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09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12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ps7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0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sbM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D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UC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00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B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L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CAA</w:t>
            </w:r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9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rbcL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ccD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82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L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CAA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dhB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74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psbA</w:t>
            </w:r>
            <w:proofErr w:type="spellEnd"/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matK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57</w:t>
            </w:r>
          </w:p>
        </w:tc>
      </w:tr>
      <w:tr w:rsidR="00732A70" w:rsidRPr="00CE2701" w:rsidTr="00390604">
        <w:trPr>
          <w:trHeight w:val="300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trnC</w:t>
            </w:r>
            <w:proofErr w:type="spellEnd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-GCA</w:t>
            </w:r>
          </w:p>
        </w:tc>
        <w:tc>
          <w:tcPr>
            <w:tcW w:w="1657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E270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petN</w:t>
            </w:r>
            <w:proofErr w:type="spellEnd"/>
          </w:p>
        </w:tc>
        <w:tc>
          <w:tcPr>
            <w:tcW w:w="1748" w:type="pct"/>
            <w:shd w:val="clear" w:color="auto" w:fill="auto"/>
            <w:noWrap/>
            <w:vAlign w:val="center"/>
            <w:hideMark/>
          </w:tcPr>
          <w:p w:rsidR="00732A70" w:rsidRPr="00CE2701" w:rsidRDefault="00732A70" w:rsidP="003906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CE27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32</w:t>
            </w:r>
          </w:p>
        </w:tc>
      </w:tr>
    </w:tbl>
    <w:p w:rsidR="00732A70" w:rsidRPr="00CE2701" w:rsidRDefault="00732A70" w:rsidP="00732A70"/>
    <w:sectPr w:rsidR="00732A70" w:rsidRPr="00CE27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A8D" w:rsidRDefault="00911A8D" w:rsidP="00CE2701">
      <w:pPr>
        <w:spacing w:after="0" w:line="240" w:lineRule="auto"/>
      </w:pPr>
      <w:r>
        <w:separator/>
      </w:r>
    </w:p>
  </w:endnote>
  <w:endnote w:type="continuationSeparator" w:id="0">
    <w:p w:rsidR="00911A8D" w:rsidRDefault="00911A8D" w:rsidP="00CE2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30756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2701" w:rsidRDefault="00CE27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1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2701" w:rsidRDefault="00CE27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A8D" w:rsidRDefault="00911A8D" w:rsidP="00CE2701">
      <w:pPr>
        <w:spacing w:after="0" w:line="240" w:lineRule="auto"/>
      </w:pPr>
      <w:r>
        <w:separator/>
      </w:r>
    </w:p>
  </w:footnote>
  <w:footnote w:type="continuationSeparator" w:id="0">
    <w:p w:rsidR="00911A8D" w:rsidRDefault="00911A8D" w:rsidP="00CE2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4C"/>
    <w:rsid w:val="000A61E8"/>
    <w:rsid w:val="00142941"/>
    <w:rsid w:val="00160301"/>
    <w:rsid w:val="001A4399"/>
    <w:rsid w:val="001B134B"/>
    <w:rsid w:val="001D0D4F"/>
    <w:rsid w:val="001F21DB"/>
    <w:rsid w:val="0022306F"/>
    <w:rsid w:val="002943A3"/>
    <w:rsid w:val="003006DC"/>
    <w:rsid w:val="00320D53"/>
    <w:rsid w:val="00391ECC"/>
    <w:rsid w:val="003B29B9"/>
    <w:rsid w:val="003D5A35"/>
    <w:rsid w:val="003E42F4"/>
    <w:rsid w:val="004761C9"/>
    <w:rsid w:val="00487306"/>
    <w:rsid w:val="00487B18"/>
    <w:rsid w:val="00492B7D"/>
    <w:rsid w:val="004C06C7"/>
    <w:rsid w:val="004E0696"/>
    <w:rsid w:val="004E0F21"/>
    <w:rsid w:val="004E1F4B"/>
    <w:rsid w:val="005027BB"/>
    <w:rsid w:val="00570496"/>
    <w:rsid w:val="00571B4F"/>
    <w:rsid w:val="005756F0"/>
    <w:rsid w:val="00581DE8"/>
    <w:rsid w:val="005C234C"/>
    <w:rsid w:val="005C67FB"/>
    <w:rsid w:val="005E63A2"/>
    <w:rsid w:val="006063AC"/>
    <w:rsid w:val="00651CD5"/>
    <w:rsid w:val="006B3093"/>
    <w:rsid w:val="006C7450"/>
    <w:rsid w:val="00716569"/>
    <w:rsid w:val="00732A70"/>
    <w:rsid w:val="00756FAD"/>
    <w:rsid w:val="00761B0A"/>
    <w:rsid w:val="00786A4A"/>
    <w:rsid w:val="00786ADD"/>
    <w:rsid w:val="007E4C80"/>
    <w:rsid w:val="007F6993"/>
    <w:rsid w:val="0080136E"/>
    <w:rsid w:val="008347E3"/>
    <w:rsid w:val="008744C0"/>
    <w:rsid w:val="008F1836"/>
    <w:rsid w:val="009023D9"/>
    <w:rsid w:val="00911A8D"/>
    <w:rsid w:val="009224F9"/>
    <w:rsid w:val="00967124"/>
    <w:rsid w:val="00995986"/>
    <w:rsid w:val="00997D27"/>
    <w:rsid w:val="00A21EFE"/>
    <w:rsid w:val="00A72AAF"/>
    <w:rsid w:val="00AE47C5"/>
    <w:rsid w:val="00B431B4"/>
    <w:rsid w:val="00B928B0"/>
    <w:rsid w:val="00BB7F4E"/>
    <w:rsid w:val="00BE2548"/>
    <w:rsid w:val="00C01692"/>
    <w:rsid w:val="00C130C0"/>
    <w:rsid w:val="00C1372E"/>
    <w:rsid w:val="00C60931"/>
    <w:rsid w:val="00C93361"/>
    <w:rsid w:val="00CB3268"/>
    <w:rsid w:val="00CE2701"/>
    <w:rsid w:val="00D0057D"/>
    <w:rsid w:val="00D30055"/>
    <w:rsid w:val="00D305A4"/>
    <w:rsid w:val="00D337A1"/>
    <w:rsid w:val="00D416A4"/>
    <w:rsid w:val="00D458FC"/>
    <w:rsid w:val="00D5121F"/>
    <w:rsid w:val="00D77415"/>
    <w:rsid w:val="00D842C8"/>
    <w:rsid w:val="00D90C07"/>
    <w:rsid w:val="00E011EE"/>
    <w:rsid w:val="00E22827"/>
    <w:rsid w:val="00E728F5"/>
    <w:rsid w:val="00E93543"/>
    <w:rsid w:val="00EB23B2"/>
    <w:rsid w:val="00EE2F51"/>
    <w:rsid w:val="00EE7FEB"/>
    <w:rsid w:val="00F0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006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006D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2A7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2A7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32A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A7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2A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A7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0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0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006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006D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2A7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2A7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32A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A7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2A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A7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0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0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9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41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5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96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uo</dc:creator>
  <cp:lastModifiedBy>Aisuo Wang</cp:lastModifiedBy>
  <cp:revision>4</cp:revision>
  <dcterms:created xsi:type="dcterms:W3CDTF">2018-05-11T23:32:00Z</dcterms:created>
  <dcterms:modified xsi:type="dcterms:W3CDTF">2018-05-14T03:17:00Z</dcterms:modified>
</cp:coreProperties>
</file>